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F22F8" w14:textId="0ACE4549" w:rsidR="00645EAE" w:rsidRPr="00EB532E" w:rsidRDefault="00634247" w:rsidP="00645EAE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5 </w:t>
      </w:r>
      <w:r w:rsidR="00645EAE">
        <w:rPr>
          <w:rFonts w:ascii="Times New Roman" w:eastAsia="PMingLiU" w:hAnsi="Times New Roman" w:cs="Times New Roman"/>
          <w:sz w:val="20"/>
          <w:szCs w:val="20"/>
        </w:rPr>
        <w:t>Table</w:t>
      </w:r>
      <w:r w:rsidR="00645EAE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0-4 Years of Age, Symptoms and Exposure</w:t>
      </w:r>
    </w:p>
    <w:p w14:paraId="655D2762" w14:textId="77777777" w:rsidR="00645EAE" w:rsidRPr="00EB532E" w:rsidRDefault="00645EAE" w:rsidP="00645EAE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505"/>
        <w:gridCol w:w="1980"/>
        <w:gridCol w:w="1800"/>
        <w:gridCol w:w="990"/>
        <w:gridCol w:w="2160"/>
        <w:gridCol w:w="1530"/>
        <w:gridCol w:w="990"/>
      </w:tblGrid>
      <w:tr w:rsidR="00645EAE" w:rsidRPr="00EB532E" w14:paraId="02292D5D" w14:textId="77777777" w:rsidTr="00933AB7">
        <w:trPr>
          <w:trHeight w:val="20"/>
        </w:trPr>
        <w:tc>
          <w:tcPr>
            <w:tcW w:w="3505" w:type="dxa"/>
            <w:vMerge w:val="restart"/>
          </w:tcPr>
          <w:p w14:paraId="41BCC9A6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3780" w:type="dxa"/>
            <w:gridSpan w:val="2"/>
          </w:tcPr>
          <w:p w14:paraId="0290B721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90" w:type="dxa"/>
            <w:vMerge w:val="restart"/>
          </w:tcPr>
          <w:p w14:paraId="04CE2DF4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160" w:type="dxa"/>
            <w:vMerge w:val="restart"/>
          </w:tcPr>
          <w:p w14:paraId="74C5AFA0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5EEF709E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14:paraId="22C056DC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47D0FA42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 w:val="restart"/>
          </w:tcPr>
          <w:p w14:paraId="371D82A1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645EAE" w:rsidRPr="00EB532E" w14:paraId="6AC9F876" w14:textId="77777777" w:rsidTr="00933AB7">
        <w:trPr>
          <w:trHeight w:val="20"/>
        </w:trPr>
        <w:tc>
          <w:tcPr>
            <w:tcW w:w="3505" w:type="dxa"/>
            <w:vMerge/>
          </w:tcPr>
          <w:p w14:paraId="00BDF838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2E82F00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5)</w:t>
            </w:r>
          </w:p>
        </w:tc>
        <w:tc>
          <w:tcPr>
            <w:tcW w:w="1800" w:type="dxa"/>
          </w:tcPr>
          <w:p w14:paraId="705FD561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40)</w:t>
            </w:r>
          </w:p>
        </w:tc>
        <w:tc>
          <w:tcPr>
            <w:tcW w:w="990" w:type="dxa"/>
            <w:vMerge/>
          </w:tcPr>
          <w:p w14:paraId="2789D4C5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6DB45039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39767F90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2087DAC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645EAE" w:rsidRPr="00EB532E" w14:paraId="6E8EC177" w14:textId="77777777" w:rsidTr="00933AB7">
        <w:trPr>
          <w:trHeight w:val="20"/>
        </w:trPr>
        <w:tc>
          <w:tcPr>
            <w:tcW w:w="3505" w:type="dxa"/>
          </w:tcPr>
          <w:p w14:paraId="614DC3EC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80" w:type="dxa"/>
          </w:tcPr>
          <w:p w14:paraId="7F6214B7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9 (86.8)</w:t>
            </w:r>
          </w:p>
        </w:tc>
        <w:tc>
          <w:tcPr>
            <w:tcW w:w="1800" w:type="dxa"/>
          </w:tcPr>
          <w:p w14:paraId="70C1A478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90" w:type="dxa"/>
          </w:tcPr>
          <w:p w14:paraId="4FCF7053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160" w:type="dxa"/>
          </w:tcPr>
          <w:p w14:paraId="64150D2C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16A735D7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3.2 (7.0-19.4)</w:t>
            </w:r>
          </w:p>
        </w:tc>
        <w:tc>
          <w:tcPr>
            <w:tcW w:w="990" w:type="dxa"/>
          </w:tcPr>
          <w:p w14:paraId="27C93F51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645EAE" w:rsidRPr="00EB532E" w14:paraId="5D194357" w14:textId="77777777" w:rsidTr="00933AB7">
        <w:trPr>
          <w:trHeight w:val="20"/>
        </w:trPr>
        <w:tc>
          <w:tcPr>
            <w:tcW w:w="3505" w:type="dxa"/>
          </w:tcPr>
          <w:p w14:paraId="75A0F786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980" w:type="dxa"/>
          </w:tcPr>
          <w:p w14:paraId="3B44D547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86.0)</w:t>
            </w:r>
          </w:p>
        </w:tc>
        <w:tc>
          <w:tcPr>
            <w:tcW w:w="1800" w:type="dxa"/>
          </w:tcPr>
          <w:p w14:paraId="5AB6D989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90" w:type="dxa"/>
          </w:tcPr>
          <w:p w14:paraId="33C44752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60" w:type="dxa"/>
          </w:tcPr>
          <w:p w14:paraId="0BF0D382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30EED6FA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0 (7.7-20.4)</w:t>
            </w:r>
          </w:p>
        </w:tc>
        <w:tc>
          <w:tcPr>
            <w:tcW w:w="990" w:type="dxa"/>
          </w:tcPr>
          <w:p w14:paraId="55BA09DD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645EAE" w:rsidRPr="00EB532E" w14:paraId="4CBBB6D8" w14:textId="77777777" w:rsidTr="00933AB7">
        <w:trPr>
          <w:trHeight w:val="20"/>
        </w:trPr>
        <w:tc>
          <w:tcPr>
            <w:tcW w:w="3505" w:type="dxa"/>
          </w:tcPr>
          <w:p w14:paraId="2D395B90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</w:t>
            </w:r>
          </w:p>
        </w:tc>
        <w:tc>
          <w:tcPr>
            <w:tcW w:w="1980" w:type="dxa"/>
          </w:tcPr>
          <w:p w14:paraId="0C7A7FED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 (86.0)</w:t>
            </w:r>
          </w:p>
        </w:tc>
        <w:tc>
          <w:tcPr>
            <w:tcW w:w="1800" w:type="dxa"/>
          </w:tcPr>
          <w:p w14:paraId="528A6E0E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40 (100.0)</w:t>
            </w:r>
          </w:p>
        </w:tc>
        <w:tc>
          <w:tcPr>
            <w:tcW w:w="990" w:type="dxa"/>
          </w:tcPr>
          <w:p w14:paraId="23ACE974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60" w:type="dxa"/>
          </w:tcPr>
          <w:p w14:paraId="3B84BCDD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0.0 (100.0-100.0)</w:t>
            </w:r>
          </w:p>
        </w:tc>
        <w:tc>
          <w:tcPr>
            <w:tcW w:w="1530" w:type="dxa"/>
          </w:tcPr>
          <w:p w14:paraId="6E4E4D30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0 (7.7-20.4)</w:t>
            </w:r>
          </w:p>
        </w:tc>
        <w:tc>
          <w:tcPr>
            <w:tcW w:w="990" w:type="dxa"/>
          </w:tcPr>
          <w:p w14:paraId="4CF421A6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645EAE" w:rsidRPr="00EB532E" w14:paraId="5809A1E3" w14:textId="77777777" w:rsidTr="00933AB7">
        <w:trPr>
          <w:trHeight w:val="20"/>
        </w:trPr>
        <w:tc>
          <w:tcPr>
            <w:tcW w:w="3505" w:type="dxa"/>
          </w:tcPr>
          <w:p w14:paraId="586258A1" w14:textId="77777777" w:rsidR="00645EAE" w:rsidRPr="00EB532E" w:rsidRDefault="00645EAE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 + diarrhea</w:t>
            </w:r>
          </w:p>
        </w:tc>
        <w:tc>
          <w:tcPr>
            <w:tcW w:w="1980" w:type="dxa"/>
          </w:tcPr>
          <w:p w14:paraId="4FEF025C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6 (84.2)</w:t>
            </w:r>
          </w:p>
        </w:tc>
        <w:tc>
          <w:tcPr>
            <w:tcW w:w="1800" w:type="dxa"/>
          </w:tcPr>
          <w:p w14:paraId="1F3A7684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9 (97.5)</w:t>
            </w:r>
          </w:p>
        </w:tc>
        <w:tc>
          <w:tcPr>
            <w:tcW w:w="990" w:type="dxa"/>
          </w:tcPr>
          <w:p w14:paraId="20E1596E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160" w:type="dxa"/>
          </w:tcPr>
          <w:p w14:paraId="0030A2A3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.5 (92.7-100.0)</w:t>
            </w:r>
          </w:p>
        </w:tc>
        <w:tc>
          <w:tcPr>
            <w:tcW w:w="1530" w:type="dxa"/>
          </w:tcPr>
          <w:p w14:paraId="64DBFA3D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8 (9.1-22.5)</w:t>
            </w:r>
          </w:p>
        </w:tc>
        <w:tc>
          <w:tcPr>
            <w:tcW w:w="990" w:type="dxa"/>
          </w:tcPr>
          <w:p w14:paraId="661BEABF" w14:textId="77777777" w:rsidR="00645EAE" w:rsidRPr="00EB532E" w:rsidRDefault="00645EAE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</w:tbl>
    <w:p w14:paraId="04946F04" w14:textId="77777777" w:rsidR="00645EAE" w:rsidRPr="00EB532E" w:rsidRDefault="00645EAE" w:rsidP="00645EAE">
      <w:pPr>
        <w:rPr>
          <w:rFonts w:ascii="Times New Roman" w:eastAsia="PMingLiU" w:hAnsi="Times New Roman" w:cs="Times New Roman"/>
          <w:sz w:val="20"/>
          <w:szCs w:val="20"/>
        </w:rPr>
      </w:pPr>
    </w:p>
    <w:p w14:paraId="4D738EFF" w14:textId="77777777" w:rsidR="00645EAE" w:rsidRPr="00EB532E" w:rsidRDefault="00645EAE" w:rsidP="00645EAE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1AC802BA" w14:textId="77777777" w:rsidR="00811DD2" w:rsidRDefault="00634247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C38"/>
    <w:rsid w:val="001D2C38"/>
    <w:rsid w:val="00634247"/>
    <w:rsid w:val="00645EAE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2FCC"/>
  <w15:chartTrackingRefBased/>
  <w15:docId w15:val="{8E5C293C-017C-4536-B8AF-88C6A634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EAE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EAE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29:00Z</dcterms:created>
  <dcterms:modified xsi:type="dcterms:W3CDTF">2021-12-04T05:44:00Z</dcterms:modified>
</cp:coreProperties>
</file>